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68F85" w14:textId="285D51A3" w:rsidR="00DA62D8" w:rsidRPr="007A1AAF" w:rsidRDefault="007A1AAF" w:rsidP="007A1A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2"/>
          <w:szCs w:val="22"/>
          <w:lang w:val="en-US"/>
        </w:rPr>
      </w:pPr>
      <w:r w:rsidRPr="007A1AAF">
        <w:rPr>
          <w:rFonts w:ascii="Arial" w:hAnsi="Arial" w:cs="Arial"/>
          <w:b/>
          <w:bCs/>
          <w:color w:val="000000"/>
          <w:lang w:val="en-US"/>
        </w:rPr>
        <w:t>Additional file 10</w:t>
      </w:r>
      <w:r w:rsidRPr="007A1AAF">
        <w:rPr>
          <w:rFonts w:ascii="Arial" w:hAnsi="Arial" w:cs="Arial"/>
          <w:color w:val="000000"/>
          <w:lang w:val="en-US"/>
        </w:rPr>
        <w:t xml:space="preserve">. </w:t>
      </w:r>
      <w:r w:rsidRPr="007A1AAF">
        <w:rPr>
          <w:rFonts w:ascii="Arial" w:hAnsi="Arial" w:cs="Arial"/>
          <w:b/>
          <w:bCs/>
          <w:color w:val="000000"/>
          <w:lang w:val="en-US"/>
        </w:rPr>
        <w:t xml:space="preserve">Scoring table of the four DA tests comparing genera abundances between handling treatments by pairwise comparisons (CG-PHH, CG-NHH, and NHH-PHH) groups at different sampling periods (T0, T1, and T2). </w:t>
      </w:r>
      <w:r w:rsidRPr="007A1AAF">
        <w:rPr>
          <w:rFonts w:ascii="Arial" w:hAnsi="Arial" w:cs="Arial"/>
          <w:color w:val="000000"/>
          <w:lang w:val="en-US"/>
        </w:rPr>
        <w:t>Score reports how many of the four DA tests detected a genus significantly abundant between compared groups.</w:t>
      </w:r>
    </w:p>
    <w:tbl>
      <w:tblPr>
        <w:tblStyle w:val="a"/>
        <w:tblW w:w="769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645"/>
        <w:gridCol w:w="465"/>
        <w:gridCol w:w="420"/>
        <w:gridCol w:w="465"/>
        <w:gridCol w:w="420"/>
        <w:gridCol w:w="420"/>
        <w:gridCol w:w="435"/>
        <w:gridCol w:w="480"/>
        <w:gridCol w:w="420"/>
        <w:gridCol w:w="525"/>
      </w:tblGrid>
      <w:tr w:rsidR="00DA62D8" w14:paraId="7A523D55" w14:textId="77777777">
        <w:trPr>
          <w:trHeight w:val="340"/>
        </w:trPr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7CA401" w14:textId="4BF87ADE" w:rsidR="00DA62D8" w:rsidRDefault="007A1AAF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mpared groups</w:t>
            </w:r>
          </w:p>
        </w:tc>
        <w:tc>
          <w:tcPr>
            <w:tcW w:w="13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C872A" w14:textId="77777777" w:rsidR="00DA62D8" w:rsidRDefault="007A1AAF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G-PHH</w:t>
            </w:r>
          </w:p>
        </w:tc>
        <w:tc>
          <w:tcPr>
            <w:tcW w:w="12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A3711" w14:textId="77777777" w:rsidR="00DA62D8" w:rsidRDefault="007A1AAF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G-NHH</w:t>
            </w:r>
          </w:p>
        </w:tc>
        <w:tc>
          <w:tcPr>
            <w:tcW w:w="142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DAF54B9" w14:textId="77777777" w:rsidR="00DA62D8" w:rsidRDefault="007A1AAF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HH-PHH</w:t>
            </w:r>
          </w:p>
        </w:tc>
      </w:tr>
      <w:tr w:rsidR="00DA62D8" w14:paraId="427CDBB2" w14:textId="77777777">
        <w:trPr>
          <w:trHeight w:val="600"/>
        </w:trPr>
        <w:tc>
          <w:tcPr>
            <w:tcW w:w="36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007D719" w14:textId="1F11ABBD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114300" distB="114300" distL="114300" distR="114300" simplePos="0" relativeHeight="251658240" behindDoc="0" locked="0" layoutInCell="1" hidden="0" allowOverlap="1" wp14:anchorId="0B8E235A" wp14:editId="23E40271">
                      <wp:simplePos x="0" y="0"/>
                      <wp:positionH relativeFrom="page">
                        <wp:posOffset>-9525</wp:posOffset>
                      </wp:positionH>
                      <wp:positionV relativeFrom="page">
                        <wp:posOffset>-7620</wp:posOffset>
                      </wp:positionV>
                      <wp:extent cx="2324100" cy="396240"/>
                      <wp:effectExtent l="0" t="0" r="0" b="0"/>
                      <wp:wrapNone/>
                      <wp:docPr id="1" name="Conector recto de fl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24100" cy="3962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C05193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recto de flecha 1" o:spid="_x0000_s1026" type="#_x0000_t32" style="position:absolute;margin-left:-.75pt;margin-top:-.6pt;width:183pt;height:31.2pt;z-index:251658240;visibility:visible;mso-wrap-style:square;mso-width-percent:0;mso-height-percent:0;mso-wrap-distance-left:9pt;mso-wrap-distance-top:9pt;mso-wrap-distance-right:9pt;mso-wrap-distance-bottom:9pt;mso-position-horizontal:absolute;mso-position-horizontal-relative:page;mso-position-vertical:absolute;mso-position-vertical-relative:page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">
                      <w10:wrap anchorx="page" anchory="page"/>
                    </v:shape>
                  </w:pict>
                </mc:Fallback>
              </mc:AlternateConten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                                 Time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br/>
              <w:t xml:space="preserve">  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enu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9F3F" w14:textId="77777777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DA19" w14:textId="77777777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0BE359" w14:textId="77777777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A73F" w14:textId="77777777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F487" w14:textId="77777777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A2B450" w14:textId="77777777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2FA9" w14:textId="77777777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54FE" w14:textId="77777777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E24BA5" w14:textId="77777777" w:rsidR="00DA62D8" w:rsidRDefault="007A1AAF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2</w:t>
            </w:r>
          </w:p>
        </w:tc>
      </w:tr>
      <w:tr w:rsidR="00DA62D8" w14:paraId="7C0C2F02" w14:textId="77777777">
        <w:trPr>
          <w:trHeight w:val="320"/>
        </w:trPr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B0524F0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Clostridium sensu stricto 1            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6ECE5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AE1A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EF8E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F120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3702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291A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AE62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C0CE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587F698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A62D8" w14:paraId="70F933D9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A74616D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A7C9F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BBA8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E991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D2EF7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9EE0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6DE3D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B037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04A2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39081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09A6B5E6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46FA94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errisporobacter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7C539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26042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A547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71C3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252A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9C75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1BD1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0A6D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EDBE35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A62D8" w14:paraId="1D8D45A7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9CE656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HT00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D4A69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C577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4485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A8492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C7B8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B894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EABE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5BCD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2F9A07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4580264F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FB5E465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Butyricicoccace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7D089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7C315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3AFA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68E4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C45B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BE2E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CF11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8ECA6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8B5D1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7CDC39C1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4A7971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1CE9A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FA8A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6368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5EE4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2AD2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8795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4F5B3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292B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445E22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A62D8" w14:paraId="04E3557D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A0A79D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Megasphaer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AE74F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98A12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B651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2940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C5948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EE90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EE5B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0BB5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B7EA742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A62D8" w14:paraId="69ADB8DB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534CF7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revotella_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C6E2E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DBBB5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FEB2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C0CB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04CA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A694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5C03B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3C5F7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263AE2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A62D8" w14:paraId="04482A01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89991B5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7B906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2071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6535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74E8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C4D7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3849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2C34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DAC25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5DDF3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3F029E5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801B9D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arcin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0392A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DE60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DCE3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C041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6D65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92FC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AC84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1FD5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200F1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3CBBF02F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8411AE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uminococcus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]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auvreauii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711BC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024C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EB03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B1F5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9E6C5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F9C6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0D26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3592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603AC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0BA2E434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FA19A3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huttleworthi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63E88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9C9B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C30F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E87F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3A0B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A7CD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3A8C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DE8D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74ACCE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35ADD580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195A2A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atenibacterium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4A45E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2A35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FF38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AE561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A68B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0B1B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AF776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478C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41ADD7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2DDE4FBE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E451BC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UCG-00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08905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5319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D926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74E9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DEAE4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8FAF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133F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38131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20155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34BF9AAF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A5EFE9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186DA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F1E6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F358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44840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91B0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E3D9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CF11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8E9A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58624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4CC5F3AB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9DF155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ubdoligranulum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027D8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45346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8305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2E95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EC53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0863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94DB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70A4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A71DA07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A62D8" w14:paraId="0212EDFE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121B8A4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Muribaculace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55D64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CC22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169E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86FA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01E0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BD90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C14154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3E31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5BF6A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AB4101D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40E405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XPB1014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856E0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A9D60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4676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7F3E8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F44D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FFC7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5225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35DE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145B81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16C0838D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8DB067F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Agathobacter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50770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B0A3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482A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4245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407B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98C1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1260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DA1A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D06BB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221FEE47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28383AC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lostridium sensu stricto 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F5A51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8A09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52EB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E4AD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A1FE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7B0A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18DB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5F659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D8AAD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71E7EE88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E04D549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treptococcu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733E6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EEB5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7ABA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0AB8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0A0E0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8748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A95D6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3212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FECFE6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BB39CBA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B6DE33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UCG-00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7420A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D489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74D6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071B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7F79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126F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1329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EA8B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0C4B59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A62D8" w14:paraId="64BBE29D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906E1B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CAFD2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1ACA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8962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5EF3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7445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6516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E411A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4440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B1D81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07469466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6F18F68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7519C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2BCC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1798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042A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AD2B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3B27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176B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3FFE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DD2E4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0B20278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B7BEBC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Anaerovibrio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CF62E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D324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EB96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B04E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6CD28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951D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4BA6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00ECE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64EBA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15428AAD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159F64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revotella_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0AB73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E38B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A37BF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742E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2EEDD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71AF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3132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1D42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7B5672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2B1C731B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CEC3F9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olobacterium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0F8FA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C80A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FC3C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5BB7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4F9A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B45F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76EE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6051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D3DE8E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117E2B54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78AB72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NK3A20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6300C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E0B1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D075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F6A1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624A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9509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5B1F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8DC9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5329B5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2C0C998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050FD60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lastRenderedPageBreak/>
              <w:t>Turicibacter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506C5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1849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76FB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58C6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946C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D32E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7D13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21561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8B016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7C4016A3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902A083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4A8B2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5865B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4402E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FA8C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B1DA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C97E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D7B9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C6DD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CE73E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176F8B8D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1B1693F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F5D71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0A3C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A8AA9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548C3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5158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7370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6EBB9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0DF80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F17DB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45B40E8B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49660F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Eubacterium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] hallii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DD0C03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2C2A2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9177E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285F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AD89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E3474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2A43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1E27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5EAA475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A62D8" w14:paraId="018581B7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9ED605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Intestinibacter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54A65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3D09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6312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7BDF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08E8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9391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03C5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6A6CC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009C2D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61AF938D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CDEC65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2D141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2AC0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DE39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1761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8C46D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5A06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89A5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6CC0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FE3E7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2D558207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BC8222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AC2044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91A23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C64A3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DBCB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CDFB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E59C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E6DDE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C43C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221F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7D91F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3850DA49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6A2374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Eubacterium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]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uminantium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EFBF9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5495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B45D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2AAD6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09EE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C982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5C54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E9FC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14140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2E2E1D23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D2ED87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Oribacterium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F00B4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AB6C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2014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6C6B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366B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7CEA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FF862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B5E7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7F3C73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430A490C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209C3C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ikenell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RC9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ut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67F71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3DD2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714F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C9A6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5D3F1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AE42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F4AA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032D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2AA50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0F6A84B8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CA13815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17EF4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0444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78E3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79FBB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7BB4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E84D4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ACA9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A8BC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80F60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24820A65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724018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Marvinbryanti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18381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EBAD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28ED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DB12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12A9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B900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51976A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A97C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0E593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D2E79A5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D595FD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uccinivibrio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7E7D2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5461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FDD2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38BA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1CD9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871E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7255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FE32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8A2EB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2303A0E5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AFD8914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Fusicatenibacter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0B1CF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2417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6685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DCCF7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F81C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2E46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0D18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2216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328103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44C63E89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D403586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revotell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NK3B31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248B3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BA78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7089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06C5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38658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C8AF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8B2CA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CA1C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E169E5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66F78087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59E537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NK4A214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B217C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055D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A9B2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F3D3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D937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0416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A1D8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CA43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F64540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E936DAE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0AB6E6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hristensenell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R-7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7790E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C16A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4EF02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5F9AA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DB38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CC98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EC6CE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AB57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B1082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0CE5B4ED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E3830D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andidatus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oleaferre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77792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2DA7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379B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2538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C26C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8A95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52A8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E22B0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3C58E0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6B83A119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5AA589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Oscillospir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D76E0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63DB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BC87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55AD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B928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0E80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2747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9DE5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E4119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792257A3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3C834CB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andidatus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accharimona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E1B33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649F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186A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7149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E155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46ED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CDA3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D2F7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13229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71F90BF6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88FA2F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Holdemanell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2A8D3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398F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1292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A4B80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5A05D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56013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79E83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E26C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B34F6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3D85B0D0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A4CC065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imosilactobacillu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DCF69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ADE91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9180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C671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CACD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E6E6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E6EE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0567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51CF2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2BF0B15A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DCEFA2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1EC0C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96C2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75F0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4516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2A99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FE36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414C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DE3C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47CF8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4A194A67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BD09E97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Acidaminococcu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0D8FB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0CBA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1C7E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E6A3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CB70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5C66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A49B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AF71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158EF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1F15F83B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7483A9E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D9A23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F094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DD7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3A44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2ECD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60B1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54B2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0D50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6A7BA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FF1D4AB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8E0A502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ND3007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712B2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050FC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A37D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C9C4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3341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2455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A5B7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2D33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9EDF8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235001F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789EED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UCG-00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5DF23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E10E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BBA9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348E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0389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7796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8627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756F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32FF77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04C58EB5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527D14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eptococcu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53D9C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95F3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791A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AD1F5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5A99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84DB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9437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ED12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E9993B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85F508B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006F73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0635E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11020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4629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6C87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4665D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E8BD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714D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83BC0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D909F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37959767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A1D736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FCS020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A0FFA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3D01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E326A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F7B4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9817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8022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66E4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25BC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7287ED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60430455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DE19D9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23B9F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63FE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E002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952A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4B32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8A02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5B81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4FB3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E730A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01DEBF7B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0A2685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chnospir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NK4A136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47689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444C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F6C6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F34D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9F7A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E0D8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970F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FC93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D704C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3B7DBD8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96470DA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revotellace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UCG-00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A4A9D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D5DB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A06ED3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8637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D1C75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985E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1C64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F8A5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FA5C6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6913727C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F79D40C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Methanobrevibacter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89D64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4AAE5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E1A9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FD3E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11EB3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A493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57BCE4" w14:textId="77777777" w:rsidR="00DA62D8" w:rsidRDefault="007A1AA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F63E9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CCC0F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1003EA07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1BE613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Intestinimona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63761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73AD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9F3B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7C5F8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272B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6C19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DE77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6AF9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49B972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59415C6B" w14:textId="77777777">
        <w:trPr>
          <w:trHeight w:val="32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35BD14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Incert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edis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35407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B4704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04BD0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93F9B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9FD5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9D3B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CFCA2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4C02C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BD325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A62D8" w14:paraId="4D2B3E99" w14:textId="77777777">
        <w:trPr>
          <w:trHeight w:val="340"/>
        </w:trPr>
        <w:tc>
          <w:tcPr>
            <w:tcW w:w="36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B8357C7" w14:textId="77777777" w:rsidR="00DA62D8" w:rsidRDefault="007A1AAF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Family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XIII AD3011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B3E24" w14:textId="77777777" w:rsidR="00DA62D8" w:rsidRDefault="007A1AAF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BC48A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FDDB1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896EE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31B2D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66AC9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B67E7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7DDC4F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79C946" w14:textId="77777777" w:rsidR="00DA62D8" w:rsidRDefault="007A1AAF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0F0D47F4" w14:textId="77777777" w:rsidR="00DA62D8" w:rsidRDefault="00DA62D8"/>
    <w:sectPr w:rsidR="00DA62D8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30D7B85D-5DD4-48CF-9203-50CF89C6A810}"/>
    <w:embedBold r:id="rId2" w:fontKey="{25DCE0B5-E259-45D5-B939-CC5FE2F18104}"/>
    <w:embedItalic r:id="rId3" w:fontKey="{9B7ECEA6-73EA-4C14-B1F6-37CCF1CEBE4D}"/>
  </w:font>
  <w:font w:name="Play">
    <w:charset w:val="00"/>
    <w:family w:val="auto"/>
    <w:pitch w:val="default"/>
    <w:embedRegular r:id="rId4" w:fontKey="{29EF56E6-FBBD-4F78-A158-C6E9D831A44B}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8203190E-560E-4D53-9E21-21941A8AB9FE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2D8"/>
    <w:rsid w:val="00615F20"/>
    <w:rsid w:val="007A1AAF"/>
    <w:rsid w:val="00DA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E4C43"/>
  <w15:docId w15:val="{9C501B59-CB5C-4DB3-A300-59A82D832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s-C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i/>
      <w:color w:val="595959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450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450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450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Ttulo1Car">
    <w:name w:val="Título 1 Car"/>
    <w:basedOn w:val="Fuentedeprrafopredeter"/>
    <w:uiPriority w:val="9"/>
    <w:rsid w:val="002450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uiPriority w:val="9"/>
    <w:semiHidden/>
    <w:rsid w:val="002450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uiPriority w:val="9"/>
    <w:semiHidden/>
    <w:rsid w:val="002450C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uiPriority w:val="9"/>
    <w:semiHidden/>
    <w:rsid w:val="002450C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uiPriority w:val="9"/>
    <w:semiHidden/>
    <w:rsid w:val="002450CC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uiPriority w:val="9"/>
    <w:semiHidden/>
    <w:rsid w:val="002450C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450CC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450C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450CC"/>
    <w:rPr>
      <w:rFonts w:eastAsiaTheme="majorEastAsia" w:cstheme="majorBidi"/>
      <w:color w:val="272727" w:themeColor="text1" w:themeTint="D8"/>
      <w:lang w:val="en-US"/>
    </w:rPr>
  </w:style>
  <w:style w:type="character" w:customStyle="1" w:styleId="TtuloCar">
    <w:name w:val="Título Car"/>
    <w:basedOn w:val="Fuentedeprrafopredeter"/>
    <w:uiPriority w:val="10"/>
    <w:rsid w:val="002450C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SubttuloCar">
    <w:name w:val="Subtítulo Car"/>
    <w:basedOn w:val="Fuentedeprrafopredeter"/>
    <w:uiPriority w:val="11"/>
    <w:rsid w:val="002450C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2450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450CC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2450C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450C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45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450CC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2450C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450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paragraph" w:styleId="Subttulo">
    <w:name w:val="Subtitle"/>
    <w:basedOn w:val="Normal"/>
    <w:next w:val="Normal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TGHkUaV1hHwHVEyfRLjNoOWfzA==">CgMxLjA4AHIhMThyelp1OVh2R1M3clZxU2thRFR6b0pGT09sRWJONDE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Antonio Venegas Gueico</dc:creator>
  <cp:lastModifiedBy>Daniela Fanny Luna Fernández (daniela.luna.f)</cp:lastModifiedBy>
  <cp:revision>2</cp:revision>
  <dcterms:created xsi:type="dcterms:W3CDTF">2025-07-16T17:42:00Z</dcterms:created>
  <dcterms:modified xsi:type="dcterms:W3CDTF">2025-07-16T17:42:00Z</dcterms:modified>
</cp:coreProperties>
</file>